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8BACE" w14:textId="61904FE3" w:rsidR="00661A9E" w:rsidRPr="00CC0AC5" w:rsidRDefault="00661A9E" w:rsidP="00CC0AC5">
      <w:pPr>
        <w:pStyle w:val="Corpotesto"/>
        <w:rPr>
          <w:rFonts w:ascii="Times New Roman" w:hAnsi="Times New Roman" w:cs="Times New Roman"/>
          <w:lang w:val="en-US"/>
        </w:rPr>
      </w:pPr>
      <w:r w:rsidRPr="00673B9A">
        <w:rPr>
          <w:rFonts w:ascii="Times New Roman" w:hAnsi="Times New Roman" w:cs="Times New Roman"/>
          <w:b/>
          <w:lang w:val="en-GB"/>
        </w:rPr>
        <w:t>Table 1</w:t>
      </w:r>
      <w:r w:rsidR="00654F04">
        <w:rPr>
          <w:rFonts w:ascii="Times New Roman" w:hAnsi="Times New Roman" w:cs="Times New Roman"/>
          <w:b/>
          <w:lang w:val="en-GB"/>
        </w:rPr>
        <w:t>S</w:t>
      </w:r>
      <w:r w:rsidRPr="00673B9A">
        <w:rPr>
          <w:rFonts w:ascii="Times New Roman" w:hAnsi="Times New Roman" w:cs="Times New Roman"/>
          <w:b/>
          <w:lang w:val="en-GB"/>
        </w:rPr>
        <w:t xml:space="preserve">. </w:t>
      </w:r>
      <w:r w:rsidR="00CC0AC5" w:rsidRPr="00504492">
        <w:rPr>
          <w:rFonts w:ascii="Times New Roman" w:hAnsi="Times New Roman" w:cs="Times New Roman"/>
          <w:lang w:val="en-US"/>
        </w:rPr>
        <w:t xml:space="preserve">Main perinatal characteristics between </w:t>
      </w:r>
      <w:proofErr w:type="spellStart"/>
      <w:r w:rsidR="00CC0AC5" w:rsidRPr="00504492">
        <w:rPr>
          <w:rFonts w:ascii="Times New Roman" w:hAnsi="Times New Roman" w:cs="Times New Roman"/>
          <w:lang w:val="en-US"/>
        </w:rPr>
        <w:t>preterms</w:t>
      </w:r>
      <w:proofErr w:type="spellEnd"/>
      <w:r w:rsidR="00CC0AC5" w:rsidRPr="00504492">
        <w:rPr>
          <w:rFonts w:ascii="Times New Roman" w:hAnsi="Times New Roman" w:cs="Times New Roman"/>
          <w:lang w:val="en-US"/>
        </w:rPr>
        <w:t xml:space="preserve"> </w:t>
      </w:r>
      <w:r w:rsidR="00CC0AC5">
        <w:rPr>
          <w:rFonts w:ascii="Times New Roman" w:hAnsi="Times New Roman" w:cs="Times New Roman"/>
          <w:lang w:val="en-US"/>
        </w:rPr>
        <w:t>enrolled</w:t>
      </w:r>
      <w:r w:rsidR="00CC0AC5" w:rsidRPr="00504492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CC0AC5" w:rsidRPr="00504492">
        <w:rPr>
          <w:rFonts w:ascii="Times New Roman" w:hAnsi="Times New Roman" w:cs="Times New Roman"/>
          <w:lang w:val="en-US"/>
        </w:rPr>
        <w:t>preterms</w:t>
      </w:r>
      <w:proofErr w:type="spellEnd"/>
      <w:r w:rsidR="00CC0AC5" w:rsidRPr="00504492">
        <w:rPr>
          <w:rFonts w:ascii="Times New Roman" w:hAnsi="Times New Roman" w:cs="Times New Roman"/>
          <w:lang w:val="en-US"/>
        </w:rPr>
        <w:t xml:space="preserve"> not </w:t>
      </w:r>
      <w:r w:rsidR="00CC0AC5">
        <w:rPr>
          <w:rFonts w:ascii="Times New Roman" w:hAnsi="Times New Roman" w:cs="Times New Roman"/>
          <w:lang w:val="en-US"/>
        </w:rPr>
        <w:t>enrolled</w:t>
      </w:r>
      <w:r w:rsidR="00CC0AC5" w:rsidRPr="00504492">
        <w:rPr>
          <w:rFonts w:ascii="Times New Roman" w:hAnsi="Times New Roman" w:cs="Times New Roman"/>
          <w:lang w:val="en-US"/>
        </w:rPr>
        <w:t>.</w:t>
      </w:r>
    </w:p>
    <w:tbl>
      <w:tblPr>
        <w:tblStyle w:val="Tabellasemplice41"/>
        <w:tblW w:w="1066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3861"/>
        <w:gridCol w:w="2410"/>
        <w:gridCol w:w="3119"/>
        <w:gridCol w:w="1275"/>
      </w:tblGrid>
      <w:tr w:rsidR="00CC0AC5" w:rsidRPr="00654F04" w14:paraId="74F34D1B" w14:textId="77777777" w:rsidTr="00240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top w:val="single" w:sz="4" w:space="0" w:color="auto"/>
              <w:bottom w:val="single" w:sz="4" w:space="0" w:color="auto"/>
            </w:tcBorders>
          </w:tcPr>
          <w:p w14:paraId="4D431E9E" w14:textId="77777777" w:rsidR="00CC0AC5" w:rsidRPr="006E4296" w:rsidRDefault="00CC0AC5" w:rsidP="00CC0AC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FA6C91" w14:textId="339A7FF6" w:rsidR="00CC0AC5" w:rsidRPr="00654F04" w:rsidRDefault="00CC0AC5" w:rsidP="00CC0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54F04">
              <w:rPr>
                <w:rFonts w:ascii="Times New Roman" w:eastAsia="Times New Roman" w:hAnsi="Times New Roman" w:cs="Times New Roman"/>
                <w:lang w:val="en-US"/>
              </w:rPr>
              <w:t>Preterms</w:t>
            </w:r>
            <w:proofErr w:type="spellEnd"/>
            <w:r w:rsidRPr="00654F04">
              <w:rPr>
                <w:rFonts w:ascii="Times New Roman" w:eastAsia="Times New Roman" w:hAnsi="Times New Roman" w:cs="Times New Roman"/>
                <w:lang w:val="en-US"/>
              </w:rPr>
              <w:t xml:space="preserve"> enrolled </w:t>
            </w:r>
          </w:p>
          <w:p w14:paraId="7C23AFFE" w14:textId="0AC4D3F4" w:rsidR="00CC0AC5" w:rsidRPr="00654F04" w:rsidRDefault="00CC0AC5" w:rsidP="00CC0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54F04">
              <w:rPr>
                <w:rFonts w:ascii="Times New Roman" w:eastAsia="Times New Roman" w:hAnsi="Times New Roman" w:cs="Times New Roman"/>
                <w:lang w:val="en-US"/>
              </w:rPr>
              <w:t xml:space="preserve">(N =55)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685A063" w14:textId="254BD52B" w:rsidR="00CC0AC5" w:rsidRPr="00654F04" w:rsidRDefault="00CC0AC5" w:rsidP="00CC0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54F04">
              <w:rPr>
                <w:rFonts w:ascii="Times New Roman" w:eastAsia="Times New Roman" w:hAnsi="Times New Roman" w:cs="Times New Roman"/>
                <w:lang w:val="en-US"/>
              </w:rPr>
              <w:t>Preterms</w:t>
            </w:r>
            <w:proofErr w:type="spellEnd"/>
            <w:r w:rsidRPr="00654F04">
              <w:rPr>
                <w:rFonts w:ascii="Times New Roman" w:eastAsia="Times New Roman" w:hAnsi="Times New Roman" w:cs="Times New Roman"/>
                <w:lang w:val="en-US"/>
              </w:rPr>
              <w:t xml:space="preserve"> not enrolled</w:t>
            </w:r>
          </w:p>
          <w:p w14:paraId="73CA5A74" w14:textId="2B5B5D21" w:rsidR="00CC0AC5" w:rsidRPr="00673B9A" w:rsidRDefault="00CC0AC5" w:rsidP="00CC0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54F04">
              <w:rPr>
                <w:rFonts w:ascii="Times New Roman" w:eastAsia="Times New Roman" w:hAnsi="Times New Roman" w:cs="Times New Roman"/>
                <w:lang w:val="en-US"/>
              </w:rPr>
              <w:t xml:space="preserve">(N=22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D954C6" w14:textId="51CA7EB7" w:rsidR="00CC0AC5" w:rsidRPr="00CC0AC5" w:rsidRDefault="00CC0AC5" w:rsidP="00CC0AC5">
            <w:pPr>
              <w:pStyle w:val="Contenutotabella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i/>
                <w:lang w:val="en-US"/>
              </w:rPr>
              <w:t>p</w:t>
            </w:r>
          </w:p>
          <w:p w14:paraId="1A2768FC" w14:textId="53961216" w:rsidR="00CC0AC5" w:rsidRPr="00673B9A" w:rsidRDefault="00CC0AC5" w:rsidP="00CC0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CC0AC5">
              <w:rPr>
                <w:rFonts w:ascii="Times New Roman" w:hAnsi="Times New Roman" w:cs="Times New Roman"/>
                <w:bCs w:val="0"/>
                <w:i/>
                <w:lang w:val="en-US"/>
              </w:rPr>
              <w:t>value</w:t>
            </w:r>
          </w:p>
        </w:tc>
      </w:tr>
      <w:tr w:rsidR="00CC0AC5" w:rsidRPr="00654F04" w14:paraId="69B5107B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2BF2B9B0" w14:textId="4EC8A573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Sex (M/F)</w:t>
            </w:r>
          </w:p>
        </w:tc>
        <w:tc>
          <w:tcPr>
            <w:tcW w:w="2410" w:type="dxa"/>
          </w:tcPr>
          <w:p w14:paraId="19CA6171" w14:textId="23F311DC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lang w:val="en-US"/>
              </w:rPr>
              <w:t>27/28</w:t>
            </w:r>
          </w:p>
        </w:tc>
        <w:tc>
          <w:tcPr>
            <w:tcW w:w="3119" w:type="dxa"/>
          </w:tcPr>
          <w:p w14:paraId="3B275464" w14:textId="06116734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lang w:val="en-US"/>
              </w:rPr>
              <w:t>13/9</w:t>
            </w:r>
          </w:p>
        </w:tc>
        <w:tc>
          <w:tcPr>
            <w:tcW w:w="1275" w:type="dxa"/>
          </w:tcPr>
          <w:p w14:paraId="54A21965" w14:textId="3F40ADE2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</w:tr>
      <w:tr w:rsidR="00CC0AC5" w:rsidRPr="00673B9A" w14:paraId="5D45C7DD" w14:textId="77777777" w:rsidTr="00240E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624621E3" w14:textId="02801994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Mother age at birth (years)</w:t>
            </w:r>
          </w:p>
        </w:tc>
        <w:tc>
          <w:tcPr>
            <w:tcW w:w="2410" w:type="dxa"/>
          </w:tcPr>
          <w:p w14:paraId="378EEE30" w14:textId="3F00FC10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31.4±4.8</w:t>
            </w:r>
          </w:p>
        </w:tc>
        <w:tc>
          <w:tcPr>
            <w:tcW w:w="3119" w:type="dxa"/>
          </w:tcPr>
          <w:p w14:paraId="3960BD41" w14:textId="7D017B4D" w:rsidR="00CC0AC5" w:rsidRPr="00673B9A" w:rsidRDefault="00654F04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1.3±5.3</w:t>
            </w:r>
          </w:p>
        </w:tc>
        <w:tc>
          <w:tcPr>
            <w:tcW w:w="1275" w:type="dxa"/>
          </w:tcPr>
          <w:p w14:paraId="2FB56739" w14:textId="2F5B936A" w:rsidR="00CC0AC5" w:rsidRPr="00673B9A" w:rsidRDefault="00CC0AC5" w:rsidP="00CC0AC5">
            <w:pPr>
              <w:tabs>
                <w:tab w:val="left" w:pos="672"/>
                <w:tab w:val="center" w:pos="94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</w:tr>
      <w:tr w:rsidR="00CC0AC5" w:rsidRPr="00673B9A" w14:paraId="1F8388C6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59115CC9" w14:textId="0761EC5B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Twins (Yes/No; %)</w:t>
            </w:r>
          </w:p>
        </w:tc>
        <w:tc>
          <w:tcPr>
            <w:tcW w:w="2410" w:type="dxa"/>
          </w:tcPr>
          <w:p w14:paraId="0A21780B" w14:textId="23D2D52B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lang w:val="en-US"/>
              </w:rPr>
              <w:t>19/36 (34.5%)</w:t>
            </w:r>
          </w:p>
        </w:tc>
        <w:tc>
          <w:tcPr>
            <w:tcW w:w="3119" w:type="dxa"/>
          </w:tcPr>
          <w:p w14:paraId="4948A7A8" w14:textId="713D9518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lang w:val="en-US"/>
              </w:rPr>
              <w:t>15/7 (68.2%)</w:t>
            </w:r>
          </w:p>
        </w:tc>
        <w:tc>
          <w:tcPr>
            <w:tcW w:w="1275" w:type="dxa"/>
          </w:tcPr>
          <w:p w14:paraId="5D4447CE" w14:textId="67331AF4" w:rsidR="00CC0AC5" w:rsidRPr="00673B9A" w:rsidRDefault="00CC0AC5" w:rsidP="00CC0AC5">
            <w:pPr>
              <w:tabs>
                <w:tab w:val="left" w:pos="672"/>
                <w:tab w:val="center" w:pos="94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b/>
                <w:color w:val="000000"/>
                <w:lang w:val="en-US"/>
              </w:rPr>
              <w:t>0.01</w:t>
            </w:r>
          </w:p>
        </w:tc>
      </w:tr>
      <w:tr w:rsidR="00CC0AC5" w:rsidRPr="00673B9A" w14:paraId="110B7EA5" w14:textId="77777777" w:rsidTr="00240E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1422CCBA" w14:textId="52B50B45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estational age</w:t>
            </w:r>
          </w:p>
        </w:tc>
        <w:tc>
          <w:tcPr>
            <w:tcW w:w="2410" w:type="dxa"/>
          </w:tcPr>
          <w:p w14:paraId="1614C946" w14:textId="6A48A6EA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30.7±1.7</w:t>
            </w:r>
          </w:p>
        </w:tc>
        <w:tc>
          <w:tcPr>
            <w:tcW w:w="3119" w:type="dxa"/>
          </w:tcPr>
          <w:p w14:paraId="629790ED" w14:textId="628DB4AD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31.0±2.1</w:t>
            </w:r>
          </w:p>
        </w:tc>
        <w:tc>
          <w:tcPr>
            <w:tcW w:w="1275" w:type="dxa"/>
          </w:tcPr>
          <w:p w14:paraId="468FADCD" w14:textId="2E9DED7D" w:rsidR="00CC0AC5" w:rsidRPr="00673B9A" w:rsidRDefault="00CC0AC5" w:rsidP="00CC0AC5">
            <w:pPr>
              <w:tabs>
                <w:tab w:val="left" w:pos="672"/>
                <w:tab w:val="center" w:pos="94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CC0AC5" w:rsidRPr="00673B9A" w14:paraId="2BA6B642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34E2028A" w14:textId="067E26FC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aesarean section (Yes/No; %)</w:t>
            </w:r>
          </w:p>
        </w:tc>
        <w:tc>
          <w:tcPr>
            <w:tcW w:w="2410" w:type="dxa"/>
          </w:tcPr>
          <w:p w14:paraId="5D883A2E" w14:textId="0038461D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lang w:val="en-US"/>
              </w:rPr>
              <w:t>54/1 (98.2%)</w:t>
            </w:r>
          </w:p>
        </w:tc>
        <w:tc>
          <w:tcPr>
            <w:tcW w:w="3119" w:type="dxa"/>
          </w:tcPr>
          <w:p w14:paraId="67E6789A" w14:textId="71592D88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lang w:val="en-US"/>
              </w:rPr>
              <w:t>20/2 (90.9%)</w:t>
            </w:r>
          </w:p>
        </w:tc>
        <w:tc>
          <w:tcPr>
            <w:tcW w:w="1275" w:type="dxa"/>
          </w:tcPr>
          <w:p w14:paraId="3165DB9C" w14:textId="7BACAEFF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CC0AC5" w:rsidRPr="00673B9A" w14:paraId="6657A862" w14:textId="77777777" w:rsidTr="00240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35AAB980" w14:textId="30AA3C55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ephalic presentation (Yes/No; %)</w:t>
            </w:r>
          </w:p>
        </w:tc>
        <w:tc>
          <w:tcPr>
            <w:tcW w:w="2410" w:type="dxa"/>
            <w:tcBorders>
              <w:left w:val="nil"/>
            </w:tcBorders>
          </w:tcPr>
          <w:p w14:paraId="719B2DD3" w14:textId="09E6779E" w:rsidR="00CC0AC5" w:rsidRPr="00673B9A" w:rsidDel="00C22A96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lang w:val="en-US"/>
              </w:rPr>
              <w:t>33/22 (60.0%)</w:t>
            </w:r>
          </w:p>
        </w:tc>
        <w:tc>
          <w:tcPr>
            <w:tcW w:w="3119" w:type="dxa"/>
          </w:tcPr>
          <w:p w14:paraId="120B9E00" w14:textId="0534AEB3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lang w:val="en-US"/>
              </w:rPr>
              <w:t>13/9 (59.1%)</w:t>
            </w:r>
          </w:p>
        </w:tc>
        <w:tc>
          <w:tcPr>
            <w:tcW w:w="1275" w:type="dxa"/>
          </w:tcPr>
          <w:p w14:paraId="4E246C32" w14:textId="2AC25DA1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</w:tr>
      <w:tr w:rsidR="00CC0AC5" w:rsidRPr="00673B9A" w14:paraId="5A3D57C1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371CA3D4" w14:textId="0DD957DB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Apgar 1'</w:t>
            </w:r>
          </w:p>
        </w:tc>
        <w:tc>
          <w:tcPr>
            <w:tcW w:w="2410" w:type="dxa"/>
          </w:tcPr>
          <w:p w14:paraId="60C5C166" w14:textId="69879AE6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6.5±1.4</w:t>
            </w:r>
          </w:p>
        </w:tc>
        <w:tc>
          <w:tcPr>
            <w:tcW w:w="3119" w:type="dxa"/>
          </w:tcPr>
          <w:p w14:paraId="7407587D" w14:textId="511EB8E8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6.3±1.7</w:t>
            </w:r>
          </w:p>
        </w:tc>
        <w:tc>
          <w:tcPr>
            <w:tcW w:w="1275" w:type="dxa"/>
          </w:tcPr>
          <w:p w14:paraId="4C3CF986" w14:textId="7D8EC007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CC0AC5" w:rsidRPr="00673B9A" w14:paraId="110CF7FD" w14:textId="77777777" w:rsidTr="00240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7E5C6B4A" w14:textId="660C3144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Apgar 5'</w:t>
            </w:r>
          </w:p>
        </w:tc>
        <w:tc>
          <w:tcPr>
            <w:tcW w:w="2410" w:type="dxa"/>
          </w:tcPr>
          <w:p w14:paraId="3A8CF077" w14:textId="124E621C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8.0±0.8</w:t>
            </w:r>
          </w:p>
        </w:tc>
        <w:tc>
          <w:tcPr>
            <w:tcW w:w="3119" w:type="dxa"/>
          </w:tcPr>
          <w:p w14:paraId="551E8E57" w14:textId="22A878BF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7.8±1.5</w:t>
            </w:r>
          </w:p>
        </w:tc>
        <w:tc>
          <w:tcPr>
            <w:tcW w:w="1275" w:type="dxa"/>
          </w:tcPr>
          <w:p w14:paraId="7FF5BAD2" w14:textId="6869C4E0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</w:tr>
      <w:tr w:rsidR="00CC0AC5" w:rsidRPr="00673B9A" w14:paraId="09100867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39925564" w14:textId="7CCAED31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 w:eastAsia="en-US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ord pH</w:t>
            </w:r>
          </w:p>
        </w:tc>
        <w:tc>
          <w:tcPr>
            <w:tcW w:w="2410" w:type="dxa"/>
          </w:tcPr>
          <w:p w14:paraId="3DE2A4CF" w14:textId="64167A53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7.4±0.1</w:t>
            </w:r>
          </w:p>
        </w:tc>
        <w:tc>
          <w:tcPr>
            <w:tcW w:w="3119" w:type="dxa"/>
          </w:tcPr>
          <w:p w14:paraId="20220690" w14:textId="342CF068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7.3±0.1</w:t>
            </w:r>
          </w:p>
        </w:tc>
        <w:tc>
          <w:tcPr>
            <w:tcW w:w="1275" w:type="dxa"/>
          </w:tcPr>
          <w:p w14:paraId="7F1CA5C2" w14:textId="3CB2BACA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CC0AC5" w:rsidRPr="00673B9A" w14:paraId="69A992E5" w14:textId="77777777" w:rsidTr="00240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475EC65A" w14:textId="0FFA7BCC" w:rsidR="00CC0AC5" w:rsidRPr="0072727C" w:rsidRDefault="00CC0AC5" w:rsidP="00CC0AC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ord BE</w:t>
            </w:r>
          </w:p>
        </w:tc>
        <w:tc>
          <w:tcPr>
            <w:tcW w:w="2410" w:type="dxa"/>
          </w:tcPr>
          <w:p w14:paraId="19EC4FC7" w14:textId="4D5FBE28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-3.5±3.3</w:t>
            </w:r>
          </w:p>
        </w:tc>
        <w:tc>
          <w:tcPr>
            <w:tcW w:w="3119" w:type="dxa"/>
          </w:tcPr>
          <w:p w14:paraId="64444A67" w14:textId="3B0FA863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-4.1±4.6</w:t>
            </w:r>
          </w:p>
        </w:tc>
        <w:tc>
          <w:tcPr>
            <w:tcW w:w="1275" w:type="dxa"/>
          </w:tcPr>
          <w:p w14:paraId="44F798B1" w14:textId="2FB4A310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CC0AC5" w:rsidRPr="00673B9A" w14:paraId="2106D928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2A837BD1" w14:textId="176BF27D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Birth weight (kg)</w:t>
            </w:r>
          </w:p>
        </w:tc>
        <w:tc>
          <w:tcPr>
            <w:tcW w:w="2410" w:type="dxa"/>
          </w:tcPr>
          <w:p w14:paraId="1131DD17" w14:textId="2D729A13" w:rsidR="00CC0AC5" w:rsidRPr="00673B9A" w:rsidRDefault="00654F04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4±0.4</w:t>
            </w:r>
          </w:p>
        </w:tc>
        <w:tc>
          <w:tcPr>
            <w:tcW w:w="3119" w:type="dxa"/>
          </w:tcPr>
          <w:p w14:paraId="01D7F020" w14:textId="1738B111" w:rsidR="00CC0AC5" w:rsidRPr="00673B9A" w:rsidRDefault="00654F04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49±0.4</w:t>
            </w:r>
            <w:bookmarkStart w:id="0" w:name="_GoBack"/>
            <w:bookmarkEnd w:id="0"/>
          </w:p>
        </w:tc>
        <w:tc>
          <w:tcPr>
            <w:tcW w:w="1275" w:type="dxa"/>
          </w:tcPr>
          <w:p w14:paraId="04D957B8" w14:textId="3FE061D2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</w:tr>
      <w:tr w:rsidR="00CC0AC5" w:rsidRPr="00673B9A" w14:paraId="7C55EF68" w14:textId="77777777" w:rsidTr="00240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1EC5868F" w14:textId="234273CA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Birth length (cm)</w:t>
            </w:r>
          </w:p>
        </w:tc>
        <w:tc>
          <w:tcPr>
            <w:tcW w:w="2410" w:type="dxa"/>
          </w:tcPr>
          <w:p w14:paraId="1AC7EA2D" w14:textId="71FF2B71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41.3±2.8</w:t>
            </w:r>
          </w:p>
        </w:tc>
        <w:tc>
          <w:tcPr>
            <w:tcW w:w="3119" w:type="dxa"/>
          </w:tcPr>
          <w:p w14:paraId="79519AFC" w14:textId="56C0A8EC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40.9±2.9</w:t>
            </w:r>
          </w:p>
        </w:tc>
        <w:tc>
          <w:tcPr>
            <w:tcW w:w="1275" w:type="dxa"/>
          </w:tcPr>
          <w:p w14:paraId="2264491F" w14:textId="1E159A4B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</w:tr>
      <w:tr w:rsidR="00CC0AC5" w:rsidRPr="00673B9A" w14:paraId="3437DC37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2C942277" w14:textId="4760BFB5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 w:eastAsia="en-US"/>
              </w:rPr>
            </w:pPr>
            <w:r w:rsidRPr="0072727C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 xml:space="preserve">Cranial circumference (cm) </w:t>
            </w:r>
          </w:p>
        </w:tc>
        <w:tc>
          <w:tcPr>
            <w:tcW w:w="2410" w:type="dxa"/>
          </w:tcPr>
          <w:p w14:paraId="49FB0CE4" w14:textId="65329418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29.3±2.3</w:t>
            </w:r>
          </w:p>
        </w:tc>
        <w:tc>
          <w:tcPr>
            <w:tcW w:w="3119" w:type="dxa"/>
          </w:tcPr>
          <w:p w14:paraId="6B6D1734" w14:textId="381D396E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29.2±2.5</w:t>
            </w:r>
          </w:p>
        </w:tc>
        <w:tc>
          <w:tcPr>
            <w:tcW w:w="1275" w:type="dxa"/>
          </w:tcPr>
          <w:p w14:paraId="6134734B" w14:textId="3DCD0364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</w:tr>
      <w:tr w:rsidR="00CC0AC5" w:rsidRPr="00673B9A" w14:paraId="7C673E92" w14:textId="77777777" w:rsidTr="00240E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5E07E6E5" w14:textId="65A76CDA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Mechanical ventilation (days)</w:t>
            </w:r>
          </w:p>
        </w:tc>
        <w:tc>
          <w:tcPr>
            <w:tcW w:w="2410" w:type="dxa"/>
          </w:tcPr>
          <w:p w14:paraId="7031D2E1" w14:textId="60685B45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1.2± 2.6</w:t>
            </w:r>
          </w:p>
        </w:tc>
        <w:tc>
          <w:tcPr>
            <w:tcW w:w="3119" w:type="dxa"/>
          </w:tcPr>
          <w:p w14:paraId="0E2F5446" w14:textId="543106AE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2.1±4.2</w:t>
            </w:r>
          </w:p>
        </w:tc>
        <w:tc>
          <w:tcPr>
            <w:tcW w:w="1275" w:type="dxa"/>
          </w:tcPr>
          <w:p w14:paraId="33270E95" w14:textId="7D07EC7D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85</w:t>
            </w:r>
          </w:p>
        </w:tc>
      </w:tr>
      <w:tr w:rsidR="00CC0AC5" w:rsidRPr="00673B9A" w14:paraId="1865CF16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1FD85C14" w14:textId="6307C8D3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PAP (days)</w:t>
            </w:r>
          </w:p>
        </w:tc>
        <w:tc>
          <w:tcPr>
            <w:tcW w:w="2410" w:type="dxa"/>
          </w:tcPr>
          <w:p w14:paraId="4A513A9D" w14:textId="1E825E41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5.3±6.9</w:t>
            </w:r>
          </w:p>
        </w:tc>
        <w:tc>
          <w:tcPr>
            <w:tcW w:w="3119" w:type="dxa"/>
          </w:tcPr>
          <w:p w14:paraId="2253AC31" w14:textId="77DA1341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3.9±7.7</w:t>
            </w:r>
          </w:p>
        </w:tc>
        <w:tc>
          <w:tcPr>
            <w:tcW w:w="1275" w:type="dxa"/>
          </w:tcPr>
          <w:p w14:paraId="3345D0BE" w14:textId="34087D75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</w:tr>
      <w:tr w:rsidR="00CC0AC5" w:rsidRPr="00673B9A" w14:paraId="6184970D" w14:textId="77777777" w:rsidTr="00240E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14C62C1A" w14:textId="3CB03A7E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Oxygen supplementation (days)</w:t>
            </w:r>
          </w:p>
        </w:tc>
        <w:tc>
          <w:tcPr>
            <w:tcW w:w="2410" w:type="dxa"/>
          </w:tcPr>
          <w:p w14:paraId="1196A243" w14:textId="0A66A494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7.6±9.6</w:t>
            </w:r>
          </w:p>
        </w:tc>
        <w:tc>
          <w:tcPr>
            <w:tcW w:w="3119" w:type="dxa"/>
          </w:tcPr>
          <w:p w14:paraId="7975D78A" w14:textId="0421A0D9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5.2± 8.9</w:t>
            </w:r>
          </w:p>
        </w:tc>
        <w:tc>
          <w:tcPr>
            <w:tcW w:w="1275" w:type="dxa"/>
          </w:tcPr>
          <w:p w14:paraId="6C0A484D" w14:textId="44C1C9B2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CC0AC5" w:rsidRPr="00673B9A" w14:paraId="2CFC89A2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36A3A8E9" w14:textId="4FC0C692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Hospital stay (days)</w:t>
            </w:r>
          </w:p>
        </w:tc>
        <w:tc>
          <w:tcPr>
            <w:tcW w:w="2410" w:type="dxa"/>
          </w:tcPr>
          <w:p w14:paraId="3F93CEA8" w14:textId="1EC487C0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45.5±19.7</w:t>
            </w:r>
          </w:p>
        </w:tc>
        <w:tc>
          <w:tcPr>
            <w:tcW w:w="3119" w:type="dxa"/>
          </w:tcPr>
          <w:p w14:paraId="39FDD5ED" w14:textId="19245E9B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42.3±17.8</w:t>
            </w:r>
          </w:p>
        </w:tc>
        <w:tc>
          <w:tcPr>
            <w:tcW w:w="1275" w:type="dxa"/>
          </w:tcPr>
          <w:p w14:paraId="45AA2FE7" w14:textId="5963837C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</w:tr>
      <w:tr w:rsidR="00CC0AC5" w:rsidRPr="00673B9A" w14:paraId="2EABFD52" w14:textId="77777777" w:rsidTr="00240E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6F38E816" w14:textId="318E9DDD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2727C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Antenatal steroids (Yes/No; %)</w:t>
            </w:r>
          </w:p>
        </w:tc>
        <w:tc>
          <w:tcPr>
            <w:tcW w:w="2410" w:type="dxa"/>
          </w:tcPr>
          <w:p w14:paraId="752C84D5" w14:textId="74989D40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36/19 (65.5%)</w:t>
            </w:r>
          </w:p>
        </w:tc>
        <w:tc>
          <w:tcPr>
            <w:tcW w:w="3119" w:type="dxa"/>
          </w:tcPr>
          <w:p w14:paraId="7F83185F" w14:textId="234E1582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13/9 (59.1%)</w:t>
            </w:r>
          </w:p>
        </w:tc>
        <w:tc>
          <w:tcPr>
            <w:tcW w:w="1275" w:type="dxa"/>
          </w:tcPr>
          <w:p w14:paraId="297CAAAA" w14:textId="59B8135F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</w:tr>
      <w:tr w:rsidR="00CC0AC5" w:rsidRPr="00673B9A" w14:paraId="6A6A2216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17220A29" w14:textId="474B046C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Exogenous surfactant (Yes/No; %)</w:t>
            </w:r>
          </w:p>
        </w:tc>
        <w:tc>
          <w:tcPr>
            <w:tcW w:w="2410" w:type="dxa"/>
          </w:tcPr>
          <w:p w14:paraId="0FEC726E" w14:textId="1DD58B8D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47/8 (85.5%)</w:t>
            </w:r>
          </w:p>
        </w:tc>
        <w:tc>
          <w:tcPr>
            <w:tcW w:w="3119" w:type="dxa"/>
          </w:tcPr>
          <w:p w14:paraId="4A8FE533" w14:textId="059BF4B9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20/2 (90.9%)</w:t>
            </w:r>
          </w:p>
        </w:tc>
        <w:tc>
          <w:tcPr>
            <w:tcW w:w="1275" w:type="dxa"/>
          </w:tcPr>
          <w:p w14:paraId="5819A209" w14:textId="05CC0FDD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</w:tr>
      <w:tr w:rsidR="00CC0AC5" w:rsidRPr="00673B9A" w14:paraId="7D2302EC" w14:textId="77777777" w:rsidTr="00240EB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</w:tcPr>
          <w:p w14:paraId="4713AB85" w14:textId="23F5749C" w:rsidR="00CC0AC5" w:rsidRPr="0072727C" w:rsidRDefault="00CC0AC5" w:rsidP="00CC0AC5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72727C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Caffeine (Yes/No; %)</w:t>
            </w:r>
          </w:p>
        </w:tc>
        <w:tc>
          <w:tcPr>
            <w:tcW w:w="2410" w:type="dxa"/>
          </w:tcPr>
          <w:p w14:paraId="58A7FA90" w14:textId="245757E5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49/6 (89.1%)</w:t>
            </w:r>
          </w:p>
        </w:tc>
        <w:tc>
          <w:tcPr>
            <w:tcW w:w="3119" w:type="dxa"/>
          </w:tcPr>
          <w:p w14:paraId="1EDF143A" w14:textId="4B07FE2D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color w:val="000000"/>
                <w:lang w:val="en-US"/>
              </w:rPr>
              <w:t>15/7 (68.2%)</w:t>
            </w:r>
          </w:p>
        </w:tc>
        <w:tc>
          <w:tcPr>
            <w:tcW w:w="1275" w:type="dxa"/>
          </w:tcPr>
          <w:p w14:paraId="7A3923E5" w14:textId="0089376E" w:rsidR="00CC0AC5" w:rsidRPr="00673B9A" w:rsidRDefault="00CC0AC5" w:rsidP="00CC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504492">
              <w:rPr>
                <w:rFonts w:ascii="Times New Roman" w:hAnsi="Times New Roman" w:cs="Times New Roman"/>
                <w:b/>
                <w:color w:val="000000"/>
                <w:lang w:val="en-US"/>
              </w:rPr>
              <w:t>0.04</w:t>
            </w:r>
          </w:p>
        </w:tc>
      </w:tr>
      <w:tr w:rsidR="00CC0AC5" w:rsidRPr="00673B9A" w14:paraId="22DE5AA8" w14:textId="77777777" w:rsidTr="00240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dxa"/>
            <w:tcBorders>
              <w:bottom w:val="single" w:sz="4" w:space="0" w:color="auto"/>
            </w:tcBorders>
          </w:tcPr>
          <w:p w14:paraId="38041506" w14:textId="6BDCE290" w:rsidR="00CC0AC5" w:rsidRPr="00673B9A" w:rsidRDefault="00CC0AC5" w:rsidP="00CC0AC5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A76BF6" w14:textId="2054AF7C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36EB793" w14:textId="64941774" w:rsidR="00CC0AC5" w:rsidRPr="00673B9A" w:rsidRDefault="00CC0AC5" w:rsidP="00CC0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E2C64C" w14:textId="103E8E98" w:rsidR="003B5873" w:rsidRPr="00673B9A" w:rsidRDefault="003B5873" w:rsidP="003B5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151F8A85" w14:textId="77777777" w:rsidR="00240EB3" w:rsidRDefault="00C21EC6" w:rsidP="00C21E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21EC6">
        <w:rPr>
          <w:rFonts w:ascii="Times New Roman" w:hAnsi="Times New Roman" w:cs="Times New Roman"/>
          <w:i/>
          <w:sz w:val="20"/>
          <w:szCs w:val="20"/>
          <w:lang w:val="en-US"/>
        </w:rPr>
        <w:t>Values are absolute numbers (percentages) for categorical data and mean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C21EC6">
        <w:rPr>
          <w:rFonts w:ascii="Times New Roman" w:hAnsi="Times New Roman" w:cs="Times New Roman"/>
          <w:i/>
          <w:sz w:val="20"/>
          <w:szCs w:val="20"/>
          <w:lang w:val="en-US"/>
        </w:rPr>
        <w:t>±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C21EC6">
        <w:rPr>
          <w:rFonts w:ascii="Times New Roman" w:hAnsi="Times New Roman" w:cs="Times New Roman"/>
          <w:i/>
          <w:sz w:val="20"/>
          <w:szCs w:val="20"/>
          <w:lang w:val="en-US"/>
        </w:rPr>
        <w:t>standard deviation for continuous variables.</w:t>
      </w:r>
    </w:p>
    <w:p w14:paraId="161B2CFB" w14:textId="26FEB982" w:rsidR="00803193" w:rsidRPr="00C21EC6" w:rsidRDefault="00C21EC6" w:rsidP="00C21EC6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  <w:lang w:val="en-US"/>
        </w:rPr>
      </w:pPr>
      <w:r w:rsidRPr="00C21EC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C21EC6">
        <w:rPr>
          <w:rFonts w:ascii="Times New Roman" w:hAnsi="Times New Roman" w:cs="Times New Roman"/>
          <w:b/>
          <w:i/>
          <w:sz w:val="20"/>
          <w:szCs w:val="20"/>
          <w:lang w:val="en-US"/>
        </w:rPr>
        <w:t>N</w:t>
      </w:r>
      <w:r w:rsidRPr="00C21EC6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numbers; </w:t>
      </w:r>
      <w:r w:rsidR="00CC0AC5" w:rsidRPr="00C21EC6">
        <w:rPr>
          <w:rFonts w:ascii="Times New Roman" w:hAnsi="Times New Roman" w:cs="Times New Roman"/>
          <w:b/>
          <w:i/>
          <w:sz w:val="20"/>
          <w:szCs w:val="20"/>
          <w:lang w:val="en-US"/>
        </w:rPr>
        <w:t>Cord BE</w:t>
      </w:r>
      <w:r w:rsidR="00CC0AC5" w:rsidRPr="00C21EC6">
        <w:rPr>
          <w:rFonts w:ascii="Times New Roman" w:hAnsi="Times New Roman" w:cs="Times New Roman"/>
          <w:i/>
          <w:sz w:val="20"/>
          <w:szCs w:val="20"/>
          <w:lang w:val="en-US"/>
        </w:rPr>
        <w:t xml:space="preserve">= Cord Base Excess; </w:t>
      </w:r>
      <w:r w:rsidR="00CC0AC5" w:rsidRPr="00C21EC6">
        <w:rPr>
          <w:rFonts w:ascii="Times New Roman" w:hAnsi="Times New Roman" w:cs="Times New Roman"/>
          <w:b/>
          <w:i/>
          <w:sz w:val="20"/>
          <w:szCs w:val="20"/>
          <w:lang w:val="en-US"/>
        </w:rPr>
        <w:t>CPAP</w:t>
      </w:r>
      <w:r w:rsidR="00CC0AC5" w:rsidRPr="00C21EC6">
        <w:rPr>
          <w:rFonts w:ascii="Times New Roman" w:hAnsi="Times New Roman" w:cs="Times New Roman"/>
          <w:i/>
          <w:sz w:val="20"/>
          <w:szCs w:val="20"/>
          <w:lang w:val="en-US"/>
        </w:rPr>
        <w:t xml:space="preserve">= </w:t>
      </w:r>
      <w:r w:rsidR="00CC0AC5" w:rsidRPr="00C21EC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  <w:lang w:val="en-US"/>
        </w:rPr>
        <w:t>Continuous Positive Airway Pressure.</w:t>
      </w:r>
    </w:p>
    <w:p w14:paraId="52382720" w14:textId="77777777" w:rsidR="000A6DD2" w:rsidRPr="00673B9A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F41C9A5" w14:textId="77777777" w:rsidR="000A6DD2" w:rsidRPr="00673B9A" w:rsidRDefault="000A6DD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2B30A6" w14:textId="37F2E3A4" w:rsidR="00E31B10" w:rsidRPr="00673B9A" w:rsidRDefault="00E31B1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E31B10" w:rsidRPr="00673B9A" w:rsidSect="0043573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B05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13">
    <w:altName w:val="Calibri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462FB"/>
    <w:multiLevelType w:val="hybridMultilevel"/>
    <w:tmpl w:val="11B6B8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E227A"/>
    <w:multiLevelType w:val="hybridMultilevel"/>
    <w:tmpl w:val="BE9A8C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64055"/>
    <w:multiLevelType w:val="hybridMultilevel"/>
    <w:tmpl w:val="5CA6D6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F29EA"/>
    <w:multiLevelType w:val="hybridMultilevel"/>
    <w:tmpl w:val="6950AB8E"/>
    <w:lvl w:ilvl="0" w:tplc="0410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4" w15:restartNumberingAfterBreak="0">
    <w:nsid w:val="19CA082D"/>
    <w:multiLevelType w:val="hybridMultilevel"/>
    <w:tmpl w:val="D02CCD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C671D"/>
    <w:multiLevelType w:val="hybridMultilevel"/>
    <w:tmpl w:val="FE0489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8C5BDB"/>
    <w:multiLevelType w:val="hybridMultilevel"/>
    <w:tmpl w:val="47A05A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D3708C"/>
    <w:multiLevelType w:val="hybridMultilevel"/>
    <w:tmpl w:val="53D211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CA4AE5"/>
    <w:multiLevelType w:val="hybridMultilevel"/>
    <w:tmpl w:val="F71ECD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5564CC"/>
    <w:multiLevelType w:val="hybridMultilevel"/>
    <w:tmpl w:val="52BED3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2F1119"/>
    <w:multiLevelType w:val="hybridMultilevel"/>
    <w:tmpl w:val="587288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5C44AD"/>
    <w:multiLevelType w:val="hybridMultilevel"/>
    <w:tmpl w:val="7BA6FA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15EE4"/>
    <w:multiLevelType w:val="hybridMultilevel"/>
    <w:tmpl w:val="3A5AF5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BD29AB"/>
    <w:multiLevelType w:val="hybridMultilevel"/>
    <w:tmpl w:val="FA4274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7B1C2E"/>
    <w:multiLevelType w:val="hybridMultilevel"/>
    <w:tmpl w:val="A74457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440218"/>
    <w:multiLevelType w:val="hybridMultilevel"/>
    <w:tmpl w:val="DE82A7A8"/>
    <w:lvl w:ilvl="0" w:tplc="04100001">
      <w:start w:val="1"/>
      <w:numFmt w:val="bullet"/>
      <w:lvlText w:val=""/>
      <w:lvlJc w:val="left"/>
      <w:pPr>
        <w:ind w:left="1431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5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7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9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1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3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5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7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91" w:hanging="360"/>
      </w:pPr>
      <w:rPr>
        <w:rFonts w:ascii="Wingdings" w:hAnsi="Wingdings" w:hint="default"/>
      </w:rPr>
    </w:lvl>
  </w:abstractNum>
  <w:abstractNum w:abstractNumId="16" w15:restartNumberingAfterBreak="0">
    <w:nsid w:val="5B587870"/>
    <w:multiLevelType w:val="hybridMultilevel"/>
    <w:tmpl w:val="5DA4F1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9F3AAB"/>
    <w:multiLevelType w:val="hybridMultilevel"/>
    <w:tmpl w:val="D200E3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AC7EAE"/>
    <w:multiLevelType w:val="hybridMultilevel"/>
    <w:tmpl w:val="B4688A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AE270A"/>
    <w:multiLevelType w:val="hybridMultilevel"/>
    <w:tmpl w:val="16CA8E7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D8159B"/>
    <w:multiLevelType w:val="hybridMultilevel"/>
    <w:tmpl w:val="830E2F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9423EB"/>
    <w:multiLevelType w:val="hybridMultilevel"/>
    <w:tmpl w:val="7BCA83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C871C9"/>
    <w:multiLevelType w:val="hybridMultilevel"/>
    <w:tmpl w:val="0966CD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D7536C"/>
    <w:multiLevelType w:val="hybridMultilevel"/>
    <w:tmpl w:val="38103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F1709"/>
    <w:multiLevelType w:val="hybridMultilevel"/>
    <w:tmpl w:val="7340BC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54277E"/>
    <w:multiLevelType w:val="hybridMultilevel"/>
    <w:tmpl w:val="A63853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4"/>
  </w:num>
  <w:num w:numId="4">
    <w:abstractNumId w:val="19"/>
  </w:num>
  <w:num w:numId="5">
    <w:abstractNumId w:val="17"/>
  </w:num>
  <w:num w:numId="6">
    <w:abstractNumId w:val="16"/>
  </w:num>
  <w:num w:numId="7">
    <w:abstractNumId w:val="8"/>
  </w:num>
  <w:num w:numId="8">
    <w:abstractNumId w:val="25"/>
  </w:num>
  <w:num w:numId="9">
    <w:abstractNumId w:val="10"/>
  </w:num>
  <w:num w:numId="10">
    <w:abstractNumId w:val="0"/>
  </w:num>
  <w:num w:numId="11">
    <w:abstractNumId w:val="21"/>
  </w:num>
  <w:num w:numId="12">
    <w:abstractNumId w:val="22"/>
  </w:num>
  <w:num w:numId="13">
    <w:abstractNumId w:val="13"/>
  </w:num>
  <w:num w:numId="14">
    <w:abstractNumId w:val="24"/>
  </w:num>
  <w:num w:numId="15">
    <w:abstractNumId w:val="18"/>
  </w:num>
  <w:num w:numId="16">
    <w:abstractNumId w:val="23"/>
  </w:num>
  <w:num w:numId="17">
    <w:abstractNumId w:val="20"/>
  </w:num>
  <w:num w:numId="18">
    <w:abstractNumId w:val="2"/>
  </w:num>
  <w:num w:numId="19">
    <w:abstractNumId w:val="15"/>
  </w:num>
  <w:num w:numId="20">
    <w:abstractNumId w:val="3"/>
  </w:num>
  <w:num w:numId="21">
    <w:abstractNumId w:val="1"/>
  </w:num>
  <w:num w:numId="22">
    <w:abstractNumId w:val="9"/>
  </w:num>
  <w:num w:numId="23">
    <w:abstractNumId w:val="6"/>
  </w:num>
  <w:num w:numId="24">
    <w:abstractNumId w:val="5"/>
  </w:num>
  <w:num w:numId="25">
    <w:abstractNumId w:val="14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A9E"/>
    <w:rsid w:val="00001AC6"/>
    <w:rsid w:val="000134D8"/>
    <w:rsid w:val="00017C29"/>
    <w:rsid w:val="000330F5"/>
    <w:rsid w:val="0005161D"/>
    <w:rsid w:val="00056B1C"/>
    <w:rsid w:val="00092BC0"/>
    <w:rsid w:val="00095156"/>
    <w:rsid w:val="000A441B"/>
    <w:rsid w:val="000A532B"/>
    <w:rsid w:val="000A6373"/>
    <w:rsid w:val="000A6DD2"/>
    <w:rsid w:val="000B07A1"/>
    <w:rsid w:val="000B37E7"/>
    <w:rsid w:val="000B3BE9"/>
    <w:rsid w:val="000B6F49"/>
    <w:rsid w:val="000E4A62"/>
    <w:rsid w:val="000E6055"/>
    <w:rsid w:val="000E7C9C"/>
    <w:rsid w:val="000F57B1"/>
    <w:rsid w:val="00146B4B"/>
    <w:rsid w:val="001665ED"/>
    <w:rsid w:val="00172085"/>
    <w:rsid w:val="001751BF"/>
    <w:rsid w:val="001766D4"/>
    <w:rsid w:val="00187608"/>
    <w:rsid w:val="00187D57"/>
    <w:rsid w:val="001A240F"/>
    <w:rsid w:val="001A49CF"/>
    <w:rsid w:val="001D0595"/>
    <w:rsid w:val="001D16F2"/>
    <w:rsid w:val="001D24DE"/>
    <w:rsid w:val="001D5436"/>
    <w:rsid w:val="001D6E0B"/>
    <w:rsid w:val="001E29BC"/>
    <w:rsid w:val="002033FB"/>
    <w:rsid w:val="00211F7A"/>
    <w:rsid w:val="00213E09"/>
    <w:rsid w:val="00216804"/>
    <w:rsid w:val="0023298A"/>
    <w:rsid w:val="00240EB3"/>
    <w:rsid w:val="00241E9A"/>
    <w:rsid w:val="002425E2"/>
    <w:rsid w:val="00242CF3"/>
    <w:rsid w:val="002472EE"/>
    <w:rsid w:val="00255C36"/>
    <w:rsid w:val="002614FA"/>
    <w:rsid w:val="002950AE"/>
    <w:rsid w:val="002B19F8"/>
    <w:rsid w:val="002B21C7"/>
    <w:rsid w:val="002B34E3"/>
    <w:rsid w:val="002C103D"/>
    <w:rsid w:val="002D7C89"/>
    <w:rsid w:val="002F3834"/>
    <w:rsid w:val="002F57F3"/>
    <w:rsid w:val="00303EAB"/>
    <w:rsid w:val="0031085B"/>
    <w:rsid w:val="00324191"/>
    <w:rsid w:val="00335497"/>
    <w:rsid w:val="00342C14"/>
    <w:rsid w:val="00344E5E"/>
    <w:rsid w:val="00346F2B"/>
    <w:rsid w:val="00356BFD"/>
    <w:rsid w:val="00357888"/>
    <w:rsid w:val="0036531B"/>
    <w:rsid w:val="00384BA7"/>
    <w:rsid w:val="003860A6"/>
    <w:rsid w:val="00390167"/>
    <w:rsid w:val="00391005"/>
    <w:rsid w:val="00397B26"/>
    <w:rsid w:val="003B55F4"/>
    <w:rsid w:val="003B571C"/>
    <w:rsid w:val="003B5873"/>
    <w:rsid w:val="003B7ABA"/>
    <w:rsid w:val="003C30A9"/>
    <w:rsid w:val="003C4E66"/>
    <w:rsid w:val="003D0391"/>
    <w:rsid w:val="003D666B"/>
    <w:rsid w:val="003E19C2"/>
    <w:rsid w:val="003E3B49"/>
    <w:rsid w:val="00404B7D"/>
    <w:rsid w:val="0041009D"/>
    <w:rsid w:val="004163FB"/>
    <w:rsid w:val="00420C66"/>
    <w:rsid w:val="00422122"/>
    <w:rsid w:val="00425E59"/>
    <w:rsid w:val="00427174"/>
    <w:rsid w:val="004304B3"/>
    <w:rsid w:val="00435736"/>
    <w:rsid w:val="004369AA"/>
    <w:rsid w:val="00441D77"/>
    <w:rsid w:val="00441EB5"/>
    <w:rsid w:val="004429F8"/>
    <w:rsid w:val="004479BB"/>
    <w:rsid w:val="004508F3"/>
    <w:rsid w:val="004534D1"/>
    <w:rsid w:val="00457915"/>
    <w:rsid w:val="004610C8"/>
    <w:rsid w:val="00490B1B"/>
    <w:rsid w:val="004A3DC5"/>
    <w:rsid w:val="004C159F"/>
    <w:rsid w:val="004C67ED"/>
    <w:rsid w:val="004D442D"/>
    <w:rsid w:val="004E40D6"/>
    <w:rsid w:val="004F02B5"/>
    <w:rsid w:val="004F3EAD"/>
    <w:rsid w:val="004F647B"/>
    <w:rsid w:val="00505FA4"/>
    <w:rsid w:val="00530C92"/>
    <w:rsid w:val="005341ED"/>
    <w:rsid w:val="00545725"/>
    <w:rsid w:val="00546B0F"/>
    <w:rsid w:val="005526E9"/>
    <w:rsid w:val="00553CFC"/>
    <w:rsid w:val="005545D7"/>
    <w:rsid w:val="00557B7D"/>
    <w:rsid w:val="005833B6"/>
    <w:rsid w:val="00586D74"/>
    <w:rsid w:val="005B462A"/>
    <w:rsid w:val="005B53EC"/>
    <w:rsid w:val="005C3D27"/>
    <w:rsid w:val="005C5B70"/>
    <w:rsid w:val="005C7268"/>
    <w:rsid w:val="005E3943"/>
    <w:rsid w:val="005E640A"/>
    <w:rsid w:val="00600474"/>
    <w:rsid w:val="00607095"/>
    <w:rsid w:val="00610821"/>
    <w:rsid w:val="0063297C"/>
    <w:rsid w:val="00637B54"/>
    <w:rsid w:val="00654F04"/>
    <w:rsid w:val="00661A9E"/>
    <w:rsid w:val="00667056"/>
    <w:rsid w:val="00673B9A"/>
    <w:rsid w:val="00677BBB"/>
    <w:rsid w:val="00681957"/>
    <w:rsid w:val="006825C7"/>
    <w:rsid w:val="00692FC2"/>
    <w:rsid w:val="006A570E"/>
    <w:rsid w:val="006A7589"/>
    <w:rsid w:val="006A7A3B"/>
    <w:rsid w:val="006D0DC2"/>
    <w:rsid w:val="006D1299"/>
    <w:rsid w:val="006D59A5"/>
    <w:rsid w:val="006D6936"/>
    <w:rsid w:val="006E0B13"/>
    <w:rsid w:val="006E4296"/>
    <w:rsid w:val="006E520C"/>
    <w:rsid w:val="006F1D68"/>
    <w:rsid w:val="00702F6B"/>
    <w:rsid w:val="007062A3"/>
    <w:rsid w:val="0070765A"/>
    <w:rsid w:val="00725A63"/>
    <w:rsid w:val="0072727C"/>
    <w:rsid w:val="00742625"/>
    <w:rsid w:val="007451FC"/>
    <w:rsid w:val="007473D6"/>
    <w:rsid w:val="007557C9"/>
    <w:rsid w:val="00780E28"/>
    <w:rsid w:val="007A49CB"/>
    <w:rsid w:val="007B0398"/>
    <w:rsid w:val="007B13A8"/>
    <w:rsid w:val="007C4044"/>
    <w:rsid w:val="007C4D77"/>
    <w:rsid w:val="007E3DA4"/>
    <w:rsid w:val="00800C63"/>
    <w:rsid w:val="00803193"/>
    <w:rsid w:val="0080779A"/>
    <w:rsid w:val="008078FB"/>
    <w:rsid w:val="0081189C"/>
    <w:rsid w:val="008140AD"/>
    <w:rsid w:val="00816F05"/>
    <w:rsid w:val="00824D22"/>
    <w:rsid w:val="008336B7"/>
    <w:rsid w:val="00846710"/>
    <w:rsid w:val="008660AE"/>
    <w:rsid w:val="00867E03"/>
    <w:rsid w:val="0087540C"/>
    <w:rsid w:val="00882DAB"/>
    <w:rsid w:val="008A081A"/>
    <w:rsid w:val="008A285F"/>
    <w:rsid w:val="008B77FB"/>
    <w:rsid w:val="008C3A9F"/>
    <w:rsid w:val="008D1B5C"/>
    <w:rsid w:val="008D40E1"/>
    <w:rsid w:val="008D7165"/>
    <w:rsid w:val="008E4E33"/>
    <w:rsid w:val="008F617E"/>
    <w:rsid w:val="00917CBA"/>
    <w:rsid w:val="00921D46"/>
    <w:rsid w:val="00924522"/>
    <w:rsid w:val="00930D70"/>
    <w:rsid w:val="00932BE5"/>
    <w:rsid w:val="00934045"/>
    <w:rsid w:val="00936350"/>
    <w:rsid w:val="0094173D"/>
    <w:rsid w:val="009734A1"/>
    <w:rsid w:val="009818DC"/>
    <w:rsid w:val="0098226F"/>
    <w:rsid w:val="00982DF7"/>
    <w:rsid w:val="0098796D"/>
    <w:rsid w:val="00997265"/>
    <w:rsid w:val="009A1107"/>
    <w:rsid w:val="009B315E"/>
    <w:rsid w:val="009D0F85"/>
    <w:rsid w:val="009F0A8D"/>
    <w:rsid w:val="009F758D"/>
    <w:rsid w:val="00A00E32"/>
    <w:rsid w:val="00A05DFE"/>
    <w:rsid w:val="00A0615A"/>
    <w:rsid w:val="00A12F0C"/>
    <w:rsid w:val="00A14363"/>
    <w:rsid w:val="00A2415B"/>
    <w:rsid w:val="00A346CE"/>
    <w:rsid w:val="00A348FB"/>
    <w:rsid w:val="00A4527F"/>
    <w:rsid w:val="00A511BE"/>
    <w:rsid w:val="00A572D9"/>
    <w:rsid w:val="00A60B95"/>
    <w:rsid w:val="00A63C27"/>
    <w:rsid w:val="00A800B8"/>
    <w:rsid w:val="00AA112C"/>
    <w:rsid w:val="00AC106D"/>
    <w:rsid w:val="00AD010A"/>
    <w:rsid w:val="00AD1312"/>
    <w:rsid w:val="00AE5286"/>
    <w:rsid w:val="00B21768"/>
    <w:rsid w:val="00B24EC2"/>
    <w:rsid w:val="00B64287"/>
    <w:rsid w:val="00B67A27"/>
    <w:rsid w:val="00B70393"/>
    <w:rsid w:val="00B70587"/>
    <w:rsid w:val="00B7621A"/>
    <w:rsid w:val="00B81B01"/>
    <w:rsid w:val="00B83A71"/>
    <w:rsid w:val="00B942B9"/>
    <w:rsid w:val="00B95D4F"/>
    <w:rsid w:val="00BA5819"/>
    <w:rsid w:val="00BB4C57"/>
    <w:rsid w:val="00BB7185"/>
    <w:rsid w:val="00BC36C5"/>
    <w:rsid w:val="00BC40DF"/>
    <w:rsid w:val="00BD213F"/>
    <w:rsid w:val="00BD2213"/>
    <w:rsid w:val="00BD667E"/>
    <w:rsid w:val="00BE4676"/>
    <w:rsid w:val="00BE4F0D"/>
    <w:rsid w:val="00BE721D"/>
    <w:rsid w:val="00BF2418"/>
    <w:rsid w:val="00BF3C7A"/>
    <w:rsid w:val="00C04D04"/>
    <w:rsid w:val="00C21EC6"/>
    <w:rsid w:val="00C31F34"/>
    <w:rsid w:val="00C36621"/>
    <w:rsid w:val="00C43F00"/>
    <w:rsid w:val="00C45937"/>
    <w:rsid w:val="00C5423B"/>
    <w:rsid w:val="00C61FEC"/>
    <w:rsid w:val="00C81A15"/>
    <w:rsid w:val="00C84F30"/>
    <w:rsid w:val="00C95A00"/>
    <w:rsid w:val="00C97A3A"/>
    <w:rsid w:val="00CA203F"/>
    <w:rsid w:val="00CA4245"/>
    <w:rsid w:val="00CA4DFF"/>
    <w:rsid w:val="00CC0AC5"/>
    <w:rsid w:val="00CC3B07"/>
    <w:rsid w:val="00CD570F"/>
    <w:rsid w:val="00CF791D"/>
    <w:rsid w:val="00D12C23"/>
    <w:rsid w:val="00D2121F"/>
    <w:rsid w:val="00D341F5"/>
    <w:rsid w:val="00D42AE4"/>
    <w:rsid w:val="00D57C06"/>
    <w:rsid w:val="00D7017A"/>
    <w:rsid w:val="00D865D5"/>
    <w:rsid w:val="00D87F35"/>
    <w:rsid w:val="00D9248B"/>
    <w:rsid w:val="00DB5825"/>
    <w:rsid w:val="00DD0AA5"/>
    <w:rsid w:val="00DD18AA"/>
    <w:rsid w:val="00DD1EB3"/>
    <w:rsid w:val="00DD2060"/>
    <w:rsid w:val="00DD7238"/>
    <w:rsid w:val="00DE6C1C"/>
    <w:rsid w:val="00E009C4"/>
    <w:rsid w:val="00E0603A"/>
    <w:rsid w:val="00E242D8"/>
    <w:rsid w:val="00E310B0"/>
    <w:rsid w:val="00E318DA"/>
    <w:rsid w:val="00E31B10"/>
    <w:rsid w:val="00E35397"/>
    <w:rsid w:val="00E4399B"/>
    <w:rsid w:val="00E54223"/>
    <w:rsid w:val="00E547C0"/>
    <w:rsid w:val="00E74ABA"/>
    <w:rsid w:val="00E75223"/>
    <w:rsid w:val="00E832DA"/>
    <w:rsid w:val="00E83864"/>
    <w:rsid w:val="00E84AB3"/>
    <w:rsid w:val="00E84D8C"/>
    <w:rsid w:val="00E84F27"/>
    <w:rsid w:val="00E9342B"/>
    <w:rsid w:val="00E93A24"/>
    <w:rsid w:val="00EA040E"/>
    <w:rsid w:val="00EA78A8"/>
    <w:rsid w:val="00EC00D0"/>
    <w:rsid w:val="00EC212D"/>
    <w:rsid w:val="00EC505F"/>
    <w:rsid w:val="00ED0C19"/>
    <w:rsid w:val="00ED34E9"/>
    <w:rsid w:val="00EE1767"/>
    <w:rsid w:val="00EF1617"/>
    <w:rsid w:val="00EF436E"/>
    <w:rsid w:val="00EF4432"/>
    <w:rsid w:val="00F115FF"/>
    <w:rsid w:val="00F15D10"/>
    <w:rsid w:val="00F23D60"/>
    <w:rsid w:val="00F35C53"/>
    <w:rsid w:val="00F40281"/>
    <w:rsid w:val="00F43581"/>
    <w:rsid w:val="00F51FE7"/>
    <w:rsid w:val="00F55BCF"/>
    <w:rsid w:val="00F56227"/>
    <w:rsid w:val="00F672E9"/>
    <w:rsid w:val="00F67C71"/>
    <w:rsid w:val="00F768C6"/>
    <w:rsid w:val="00FA2E89"/>
    <w:rsid w:val="00FB14CD"/>
    <w:rsid w:val="00FC52C7"/>
    <w:rsid w:val="00FC7C6F"/>
    <w:rsid w:val="00FD0C7D"/>
    <w:rsid w:val="00FE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B72E95"/>
  <w14:defaultImageDpi w14:val="300"/>
  <w15:docId w15:val="{85F69C96-6969-4E59-9E1B-6E0A09BD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F57F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661A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61A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61A9E"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661A9E"/>
    <w:pPr>
      <w:ind w:left="720"/>
      <w:contextualSpacing/>
    </w:pPr>
  </w:style>
  <w:style w:type="table" w:customStyle="1" w:styleId="Tabellasemplice41">
    <w:name w:val="Tabella semplice 41"/>
    <w:basedOn w:val="Tabellanormale"/>
    <w:uiPriority w:val="44"/>
    <w:rsid w:val="00661A9E"/>
    <w:rPr>
      <w:rFonts w:eastAsia="MS Mincho"/>
      <w:sz w:val="22"/>
      <w:szCs w:val="22"/>
      <w:lang w:eastAsia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1A9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1A9E"/>
    <w:rPr>
      <w:rFonts w:ascii="Lucida Grande" w:hAnsi="Lucida Grande" w:cs="Lucida Grande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D131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D1312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D1312"/>
  </w:style>
  <w:style w:type="paragraph" w:customStyle="1" w:styleId="Contenutotabella">
    <w:name w:val="Contenuto tabella"/>
    <w:basedOn w:val="Normale"/>
    <w:rsid w:val="006E4296"/>
    <w:pPr>
      <w:suppressLineNumbers/>
      <w:suppressAutoHyphens/>
      <w:spacing w:after="200" w:line="276" w:lineRule="auto"/>
    </w:pPr>
    <w:rPr>
      <w:rFonts w:ascii="Calibri" w:eastAsia="SimSun" w:hAnsi="Calibri" w:cs="font313"/>
      <w:sz w:val="22"/>
      <w:szCs w:val="22"/>
      <w:lang w:eastAsia="ar-SA"/>
    </w:rPr>
  </w:style>
  <w:style w:type="paragraph" w:styleId="Corpotesto">
    <w:name w:val="Body Text"/>
    <w:basedOn w:val="Normale"/>
    <w:link w:val="CorpotestoCarattere"/>
    <w:rsid w:val="00CC0AC5"/>
    <w:pPr>
      <w:suppressAutoHyphens/>
      <w:spacing w:after="120" w:line="276" w:lineRule="auto"/>
    </w:pPr>
    <w:rPr>
      <w:rFonts w:ascii="Calibri" w:eastAsia="SimSun" w:hAnsi="Calibri" w:cs="font313"/>
      <w:sz w:val="22"/>
      <w:szCs w:val="22"/>
      <w:lang w:eastAsia="ar-SA"/>
    </w:rPr>
  </w:style>
  <w:style w:type="character" w:customStyle="1" w:styleId="CorpotestoCarattere">
    <w:name w:val="Corpo testo Carattere"/>
    <w:basedOn w:val="Carpredefinitoparagrafo"/>
    <w:link w:val="Corpotesto"/>
    <w:rsid w:val="00CC0AC5"/>
    <w:rPr>
      <w:rFonts w:ascii="Calibri" w:eastAsia="SimSun" w:hAnsi="Calibri" w:cs="font313"/>
      <w:sz w:val="22"/>
      <w:szCs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887DCB-61F7-4B24-83CA-0D7F1053B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Sferrazza Papa</dc:creator>
  <cp:lastModifiedBy>paola di filippo</cp:lastModifiedBy>
  <cp:revision>9</cp:revision>
  <dcterms:created xsi:type="dcterms:W3CDTF">2021-01-24T18:34:00Z</dcterms:created>
  <dcterms:modified xsi:type="dcterms:W3CDTF">2021-01-30T10:33:00Z</dcterms:modified>
</cp:coreProperties>
</file>